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FC84AF">
      <w:pPr>
        <w:jc w:val="left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>. Multivariate Logistic Regression of Frailty Risk Factors (</w:t>
      </w:r>
      <w:r>
        <w:rPr>
          <w:rFonts w:hint="eastAsia" w:ascii="Times New Roman" w:hAnsi="Times New Roman" w:cs="Times New Roman"/>
          <w:lang w:val="en-US" w:eastAsia="zh-CN"/>
        </w:rPr>
        <w:t>Male</w:t>
      </w:r>
      <w:r>
        <w:rPr>
          <w:rFonts w:hint="default" w:ascii="Times New Roman" w:hAnsi="Times New Roman" w:cs="Times New Roman"/>
        </w:rPr>
        <w:t xml:space="preserve">) </w:t>
      </w:r>
    </w:p>
    <w:tbl>
      <w:tblPr>
        <w:tblStyle w:val="2"/>
        <w:tblW w:w="80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996"/>
        <w:gridCol w:w="787"/>
        <w:gridCol w:w="1057"/>
        <w:gridCol w:w="1011"/>
        <w:gridCol w:w="1435"/>
        <w:gridCol w:w="946"/>
      </w:tblGrid>
      <w:tr w14:paraId="53A9B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2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E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5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16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50165</wp:posOffset>
                  </wp:positionV>
                  <wp:extent cx="100330" cy="114300"/>
                  <wp:effectExtent l="0" t="0" r="4445" b="0"/>
                  <wp:wrapNone/>
                  <wp:docPr id="2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3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1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7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C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</w:tr>
      <w:tr w14:paraId="27408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58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7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D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3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3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CB2A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917~0.9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9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 w14:paraId="72A81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2D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6A32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AAD2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E49B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D148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6A8CBA">
            <w:pPr>
              <w:jc w:val="right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582D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868C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C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6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D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3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6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7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~7.2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F6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</w:tr>
      <w:tr w14:paraId="28B00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D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3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E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7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D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C2ED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51~18.3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5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6</w:t>
            </w:r>
          </w:p>
        </w:tc>
      </w:tr>
      <w:tr w14:paraId="0E4B0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CC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7901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B0D4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C49D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89B1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B4893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7B03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D668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6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Prima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B2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66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B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A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EFE0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30~1.0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B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</w:t>
            </w:r>
          </w:p>
        </w:tc>
      </w:tr>
      <w:tr w14:paraId="25D7E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0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3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6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C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3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324A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410~1.1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55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</w:t>
            </w:r>
          </w:p>
        </w:tc>
      </w:tr>
      <w:tr w14:paraId="223FC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7B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F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3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5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D2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4F70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65~1.4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3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4</w:t>
            </w:r>
          </w:p>
        </w:tc>
      </w:tr>
      <w:tr w14:paraId="1A75D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84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hly Incom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59BE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7103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F785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FC88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153E30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9429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722F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2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3000 C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AD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7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2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B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6E3A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62~1.7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0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2</w:t>
            </w:r>
          </w:p>
        </w:tc>
      </w:tr>
      <w:tr w14:paraId="04877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28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-5000 C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D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9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B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F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1682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523~1.6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F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1</w:t>
            </w:r>
          </w:p>
        </w:tc>
      </w:tr>
      <w:tr w14:paraId="642EC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F1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ing Condi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C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B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1D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4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2AD3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106~8.3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F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</w:tr>
      <w:tr w14:paraId="5D940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58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D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1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0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7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01DF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923~1.8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A4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</w:t>
            </w:r>
          </w:p>
        </w:tc>
      </w:tr>
      <w:tr w14:paraId="1DB42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A5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6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4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C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D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FF55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729~1.4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C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0</w:t>
            </w:r>
          </w:p>
        </w:tc>
      </w:tr>
      <w:tr w14:paraId="5F183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88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9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26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D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D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207B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092~2.7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FC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</w:tr>
      <w:tr w14:paraId="15503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89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Q Ris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2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6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C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4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F67A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066~2.1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3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 w14:paraId="13945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0D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-F Sarcopen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8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6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7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8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3ADE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279~4.9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7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 w14:paraId="2688A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79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L Disabil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B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B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D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8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F1A4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117~2.5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2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</w:tbl>
    <w:p w14:paraId="27153AA2"/>
    <w:p w14:paraId="3A8D09C5">
      <w:pPr>
        <w:jc w:val="left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. Multivariate Logistic Regression of Frailty Risk Factors (</w:t>
      </w:r>
      <w:r>
        <w:rPr>
          <w:rFonts w:hint="eastAsia" w:ascii="Times New Roman" w:hAnsi="Times New Roman" w:cs="Times New Roman"/>
          <w:lang w:val="en-US" w:eastAsia="zh-CN"/>
        </w:rPr>
        <w:t>Female</w:t>
      </w:r>
      <w:r>
        <w:rPr>
          <w:rFonts w:hint="default" w:ascii="Times New Roman" w:hAnsi="Times New Roman" w:cs="Times New Roman"/>
        </w:rPr>
        <w:t xml:space="preserve">) </w:t>
      </w:r>
    </w:p>
    <w:tbl>
      <w:tblPr>
        <w:tblStyle w:val="2"/>
        <w:tblW w:w="80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996"/>
        <w:gridCol w:w="787"/>
        <w:gridCol w:w="1057"/>
        <w:gridCol w:w="1011"/>
        <w:gridCol w:w="1435"/>
        <w:gridCol w:w="946"/>
      </w:tblGrid>
      <w:tr w14:paraId="05E1A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6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3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E9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50165</wp:posOffset>
                  </wp:positionV>
                  <wp:extent cx="100330" cy="114300"/>
                  <wp:effectExtent l="0" t="0" r="4445" b="0"/>
                  <wp:wrapNone/>
                  <wp:docPr id="3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3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D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5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1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</w:tr>
      <w:tr w14:paraId="6C703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8A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B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F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4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F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C97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~0.9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9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48AFC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4B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5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8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A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1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996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D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B31D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3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4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2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D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7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A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5~5.8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8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</w:t>
            </w:r>
          </w:p>
        </w:tc>
      </w:tr>
      <w:tr w14:paraId="1E2B2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A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2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1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5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F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C466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~3.9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6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</w:t>
            </w:r>
          </w:p>
        </w:tc>
      </w:tr>
      <w:tr w14:paraId="4AC82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D5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7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2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5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6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C6D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B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4B4B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A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Prima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F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8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A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F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805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9~0.9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7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</w:tr>
      <w:tr w14:paraId="4E818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3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4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E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7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7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95C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~0.9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E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 w14:paraId="14DC7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C6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EF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2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01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C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D6D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~2.7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1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5</w:t>
            </w:r>
          </w:p>
        </w:tc>
      </w:tr>
      <w:tr w14:paraId="1F2ED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71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hly Incom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4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74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F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8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01D4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1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5B2D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5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3000 C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E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A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F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D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CBB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~1.9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7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</w:t>
            </w:r>
          </w:p>
        </w:tc>
      </w:tr>
      <w:tr w14:paraId="348DE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7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-5000 C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9A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C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1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B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549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9~1.3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B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3</w:t>
            </w:r>
          </w:p>
        </w:tc>
      </w:tr>
      <w:tr w14:paraId="19231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52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ing Condi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2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C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1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E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942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~2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4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1</w:t>
            </w:r>
          </w:p>
        </w:tc>
      </w:tr>
      <w:tr w14:paraId="3074B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12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E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4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B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2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32C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4~2.5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A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</w:t>
            </w:r>
          </w:p>
        </w:tc>
      </w:tr>
      <w:tr w14:paraId="38560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D1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D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8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2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5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5F5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6~3.5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F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0</w:t>
            </w:r>
          </w:p>
        </w:tc>
      </w:tr>
      <w:tr w14:paraId="6282D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F2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E0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9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0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0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5C1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0~1.9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8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0</w:t>
            </w:r>
          </w:p>
        </w:tc>
      </w:tr>
      <w:tr w14:paraId="76451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86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Q Ris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A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3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0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2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040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4~2.0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79F2A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88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-F Sarcopen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0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4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C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0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51D9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0~5.0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9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5D13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11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L Disabil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2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0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C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1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546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9~2.0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A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</w:tr>
    </w:tbl>
    <w:p w14:paraId="62339A2C"/>
    <w:p w14:paraId="1CC510A8"/>
    <w:p w14:paraId="58A64913">
      <w:pPr>
        <w:jc w:val="left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 Multivariate Logistic Regression of Frailty Risk Factors (</w:t>
      </w:r>
      <w:r>
        <w:rPr>
          <w:rFonts w:hint="eastAsia" w:ascii="Times New Roman" w:hAnsi="Times New Roman" w:cs="Times New Roman"/>
          <w:lang w:val="en-US" w:eastAsia="zh-CN"/>
        </w:rPr>
        <w:t>Age&lt;70</w:t>
      </w:r>
      <w:r>
        <w:rPr>
          <w:rFonts w:hint="default" w:ascii="Times New Roman" w:hAnsi="Times New Roman" w:cs="Times New Roman"/>
        </w:rPr>
        <w:t xml:space="preserve">) </w:t>
      </w:r>
    </w:p>
    <w:tbl>
      <w:tblPr>
        <w:tblStyle w:val="2"/>
        <w:tblW w:w="80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996"/>
        <w:gridCol w:w="787"/>
        <w:gridCol w:w="1057"/>
        <w:gridCol w:w="1011"/>
        <w:gridCol w:w="1435"/>
        <w:gridCol w:w="946"/>
      </w:tblGrid>
      <w:tr w14:paraId="7E215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7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4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E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D5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50165</wp:posOffset>
                  </wp:positionV>
                  <wp:extent cx="100330" cy="114300"/>
                  <wp:effectExtent l="0" t="0" r="4445" b="0"/>
                  <wp:wrapNone/>
                  <wp:docPr id="4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3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4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3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</w:tr>
      <w:tr w14:paraId="3BEFF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2F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0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2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E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2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1BDB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861~1.1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2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</w:t>
            </w:r>
          </w:p>
        </w:tc>
      </w:tr>
      <w:tr w14:paraId="024A0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BB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1E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E5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4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0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6F41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588~1.5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7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</w:tr>
      <w:tr w14:paraId="26E67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F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AD35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461B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DDB9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17B3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CFC3D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E84A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8E44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6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4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A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2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4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D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9~21.8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0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</w:tr>
      <w:tr w14:paraId="73C62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FB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2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E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C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2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E7A4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811~29.9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37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</w:tr>
      <w:tr w14:paraId="09D7E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9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Prima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33F4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0B07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32AD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58BD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A4944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4DC0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7DBF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4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C5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B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8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A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2081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06~1.0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C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</w:tr>
      <w:tr w14:paraId="1F0D3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17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5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D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A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9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64E5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425~1.2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3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4</w:t>
            </w:r>
          </w:p>
        </w:tc>
      </w:tr>
      <w:tr w14:paraId="25583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87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hly Incom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0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2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4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6C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264A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693~3.4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7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</w:t>
            </w:r>
          </w:p>
        </w:tc>
      </w:tr>
      <w:tr w14:paraId="3F472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0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3000 C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AA01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8DF8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241B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D050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725CA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CC56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6172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2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-5000 C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6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F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5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F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8E78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590~4.1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4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83DF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ED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ing Condi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6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3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2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2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C100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528~2.0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6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4</w:t>
            </w:r>
          </w:p>
        </w:tc>
      </w:tr>
      <w:tr w14:paraId="1D47D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CD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7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5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D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4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8B15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626~4.3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0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9</w:t>
            </w:r>
          </w:p>
        </w:tc>
      </w:tr>
      <w:tr w14:paraId="72852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9C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6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A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F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4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DF28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782~2.1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8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</w:t>
            </w:r>
          </w:p>
        </w:tc>
      </w:tr>
      <w:tr w14:paraId="33A29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96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DC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B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6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5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E819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666~1.9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0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</w:t>
            </w:r>
          </w:p>
        </w:tc>
      </w:tr>
      <w:tr w14:paraId="04FA5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0A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Q Ris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2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F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4B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3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B58D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969~2.7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0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</w:tr>
      <w:tr w14:paraId="491DE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25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-F Sarcopen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79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D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E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5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EC1B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835~1.8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5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</w:tr>
      <w:tr w14:paraId="7ADDD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55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L Disabil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4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3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9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1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6721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922~8.3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7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1</w:t>
            </w:r>
          </w:p>
        </w:tc>
      </w:tr>
    </w:tbl>
    <w:p w14:paraId="62122619"/>
    <w:p w14:paraId="34FCDA51"/>
    <w:p w14:paraId="51E7FC42">
      <w:pPr>
        <w:jc w:val="left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</w:rPr>
        <w:t>. Multivariate Logistic Regression of Frailty Risk Factors (</w:t>
      </w:r>
      <w:r>
        <w:rPr>
          <w:rFonts w:hint="eastAsia" w:ascii="Times New Roman" w:hAnsi="Times New Roman" w:cs="Times New Roman"/>
          <w:lang w:val="en-US" w:eastAsia="zh-CN"/>
        </w:rPr>
        <w:t>Age</w:t>
      </w:r>
      <w:r>
        <w:rPr>
          <w:rFonts w:hint="default" w:ascii="Arial" w:hAnsi="Arial" w:cs="Arial"/>
          <w:lang w:val="en-US" w:eastAsia="zh-CN"/>
        </w:rPr>
        <w:t>≥</w:t>
      </w:r>
      <w:r>
        <w:rPr>
          <w:rFonts w:hint="eastAsia" w:ascii="Times New Roman" w:hAnsi="Times New Roman" w:cs="Times New Roman"/>
          <w:lang w:val="en-US" w:eastAsia="zh-CN"/>
        </w:rPr>
        <w:t>70</w:t>
      </w:r>
      <w:r>
        <w:rPr>
          <w:rFonts w:hint="default" w:ascii="Times New Roman" w:hAnsi="Times New Roman" w:cs="Times New Roman"/>
        </w:rPr>
        <w:t xml:space="preserve">) </w:t>
      </w:r>
    </w:p>
    <w:tbl>
      <w:tblPr>
        <w:tblStyle w:val="2"/>
        <w:tblW w:w="80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996"/>
        <w:gridCol w:w="787"/>
        <w:gridCol w:w="1057"/>
        <w:gridCol w:w="1011"/>
        <w:gridCol w:w="1435"/>
        <w:gridCol w:w="946"/>
      </w:tblGrid>
      <w:tr w14:paraId="5A771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6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5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1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1C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50165</wp:posOffset>
                  </wp:positionV>
                  <wp:extent cx="100330" cy="114300"/>
                  <wp:effectExtent l="0" t="0" r="4445" b="0"/>
                  <wp:wrapNone/>
                  <wp:docPr id="5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3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F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4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2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</w:tr>
      <w:tr w14:paraId="797B3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D7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A9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7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F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C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FDDF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921~0.9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9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</w:tr>
      <w:bookmarkEnd w:id="0"/>
      <w:tr w14:paraId="4613A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B9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7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4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7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8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C782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822~1.6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5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3</w:t>
            </w:r>
          </w:p>
        </w:tc>
      </w:tr>
      <w:tr w14:paraId="5AA36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9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BCED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7FAD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897D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D7B5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C2083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0235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26B6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3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B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5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A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7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A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~2.2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5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0</w:t>
            </w:r>
          </w:p>
        </w:tc>
      </w:tr>
      <w:tr w14:paraId="0F705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C2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3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3A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A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2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2D76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053~1.7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1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9</w:t>
            </w:r>
          </w:p>
        </w:tc>
      </w:tr>
      <w:tr w14:paraId="07DF0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3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Prima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E556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D4BF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84F6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04A9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448C0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705C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086F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D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D6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06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3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E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466F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25~0.9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F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 w14:paraId="12A8B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02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F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35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4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8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D28D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79~0.9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C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</w:tr>
      <w:tr w14:paraId="08011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8B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hly Incom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5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E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2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0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7684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78~1.3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00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</w:t>
            </w:r>
          </w:p>
        </w:tc>
      </w:tr>
      <w:tr w14:paraId="728F7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9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3000 C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1A06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FEF2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C2B0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9805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A0823F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A115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6CE3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A4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-5000 CN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C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8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E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F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0F61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253~1.0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1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</w:tr>
      <w:tr w14:paraId="14727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63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ing Condi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F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4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9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2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F491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474~1.3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B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</w:t>
            </w:r>
          </w:p>
        </w:tc>
      </w:tr>
      <w:tr w14:paraId="3B940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FB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E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3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B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9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7842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624~2.1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7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</w:t>
            </w:r>
          </w:p>
        </w:tc>
      </w:tr>
      <w:tr w14:paraId="39F7D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8D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5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7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0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C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9B12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038~2.1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A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</w:tr>
      <w:tr w14:paraId="0B871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EB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A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C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4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8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881C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734~1.6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78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</w:t>
            </w:r>
          </w:p>
        </w:tc>
      </w:tr>
      <w:tr w14:paraId="73A98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73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Q Ris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2C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2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4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9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A8A8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942~2.0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B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</w:tr>
      <w:tr w14:paraId="742CF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AD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-F Sarcopen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7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9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3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B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F2D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256~2.2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4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047DD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exact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04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" w:name="_GoBack" w:colFirst="5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L Disabil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8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C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0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07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B075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.442~3.8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C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</w:tbl>
    <w:p w14:paraId="743258F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097965"/>
    <w:rsid w:val="044E44B0"/>
    <w:rsid w:val="093C74AB"/>
    <w:rsid w:val="12097965"/>
    <w:rsid w:val="1538206B"/>
    <w:rsid w:val="1AC044F7"/>
    <w:rsid w:val="2F525A2D"/>
    <w:rsid w:val="4CAB6711"/>
    <w:rsid w:val="4F0516BA"/>
    <w:rsid w:val="569C6DA8"/>
    <w:rsid w:val="5C3077A7"/>
    <w:rsid w:val="623F45BB"/>
    <w:rsid w:val="62B84A84"/>
    <w:rsid w:val="62C01E93"/>
    <w:rsid w:val="69B5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8"/>
      <w:szCs w:val="18"/>
      <w:u w:val="none"/>
    </w:rPr>
  </w:style>
  <w:style w:type="character" w:customStyle="1" w:styleId="5">
    <w:name w:val="font51"/>
    <w:basedOn w:val="3"/>
    <w:qFormat/>
    <w:uiPriority w:val="0"/>
    <w:rPr>
      <w:rFonts w:hint="eastAsia" w:ascii="宋体" w:hAnsi="宋体" w:eastAsia="宋体" w:cs="宋体"/>
      <w:color w:val="010205"/>
      <w:sz w:val="18"/>
      <w:szCs w:val="18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10205"/>
      <w:sz w:val="18"/>
      <w:szCs w:val="18"/>
      <w:u w:val="none"/>
    </w:rPr>
  </w:style>
  <w:style w:type="character" w:customStyle="1" w:styleId="7">
    <w:name w:val="font31"/>
    <w:basedOn w:val="3"/>
    <w:qFormat/>
    <w:uiPriority w:val="0"/>
    <w:rPr>
      <w:rFonts w:hint="eastAsia" w:ascii="宋体" w:hAnsi="宋体" w:eastAsia="宋体" w:cs="宋体"/>
      <w:color w:val="010205"/>
      <w:sz w:val="18"/>
      <w:szCs w:val="18"/>
      <w:u w:val="none"/>
    </w:rPr>
  </w:style>
  <w:style w:type="character" w:customStyle="1" w:styleId="8">
    <w:name w:val="font11"/>
    <w:basedOn w:val="3"/>
    <w:qFormat/>
    <w:uiPriority w:val="0"/>
    <w:rPr>
      <w:rFonts w:hint="default" w:ascii="Times New Roman" w:hAnsi="Times New Roman" w:cs="Times New Roman"/>
      <w:color w:val="010205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2</Words>
  <Characters>3357</Characters>
  <Lines>0</Lines>
  <Paragraphs>0</Paragraphs>
  <TotalTime>5</TotalTime>
  <ScaleCrop>false</ScaleCrop>
  <LinksUpToDate>false</LinksUpToDate>
  <CharactersWithSpaces>365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3:07:00Z</dcterms:created>
  <dc:creator>lw</dc:creator>
  <cp:lastModifiedBy>lw</cp:lastModifiedBy>
  <dcterms:modified xsi:type="dcterms:W3CDTF">2025-12-05T08:0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04248D87748416180F29EAC2F0C6E18_11</vt:lpwstr>
  </property>
  <property fmtid="{D5CDD505-2E9C-101B-9397-08002B2CF9AE}" pid="4" name="KSOTemplateDocerSaveRecord">
    <vt:lpwstr>eyJoZGlkIjoiZmQ1ZTJlMmJkMTQ3OGY0YjAyOGNiYjFkYzZmNDA0ZTIiLCJ1c2VySWQiOiI0NTE0NDMxNzUifQ==</vt:lpwstr>
  </property>
</Properties>
</file>